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C6127A">
      <w:pPr>
        <w:rPr>
          <w:rFonts w:hint="default" w:ascii="Times New Roman" w:hAnsi="Times New Roman" w:eastAsia="宋体" w:cs="Times New Roman"/>
          <w:lang w:val="en-US" w:eastAsia="zh-CN"/>
        </w:rPr>
      </w:pPr>
    </w:p>
    <w:p w14:paraId="3A8DBE1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  <w:r>
        <w:drawing>
          <wp:inline distT="0" distB="0" distL="114300" distR="114300">
            <wp:extent cx="5147945" cy="6075045"/>
            <wp:effectExtent l="0" t="0" r="508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rcRect t="1608" b="16743"/>
                    <a:stretch>
                      <a:fillRect/>
                    </a:stretch>
                  </pic:blipFill>
                  <pic:spPr>
                    <a:xfrm>
                      <a:off x="0" y="0"/>
                      <a:ext cx="5147945" cy="607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7E1EE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S3 Fig.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 Temporal trends of disease burden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for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leukemia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in mainland China 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by sex (1990−2021)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.</w:t>
      </w:r>
    </w:p>
    <w:p w14:paraId="0294B03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 xml:space="preserve">(A) </w:t>
      </w:r>
      <w:r>
        <w:rPr>
          <w:rFonts w:hint="default" w:ascii="Times New Roman" w:hAnsi="Times New Roman" w:eastAsia="宋体" w:cs="Times New Roman"/>
          <w:lang w:val="en-US" w:eastAsia="zh-CN"/>
        </w:rPr>
        <w:t>Temporal trend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of age-standardized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prevalence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rates (ASPR), incidence rates (ASIR),  mortality rates (ASMR), and DALY rates (ASDR) for acute lymphoid leukemia (ALL). (B) </w:t>
      </w:r>
      <w:r>
        <w:rPr>
          <w:rFonts w:hint="default" w:ascii="Times New Roman" w:hAnsi="Times New Roman" w:eastAsia="宋体" w:cs="Times New Roman"/>
          <w:lang w:val="en-US" w:eastAsia="zh-CN"/>
        </w:rPr>
        <w:t>Temporal trends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ASPR, ASIR, ASMR, ASDR for acute myeloid leukemia (AML). (C) </w:t>
      </w:r>
      <w:r>
        <w:rPr>
          <w:rFonts w:hint="default" w:ascii="Times New Roman" w:hAnsi="Times New Roman" w:eastAsia="宋体" w:cs="Times New Roman"/>
          <w:lang w:val="en-US" w:eastAsia="zh-CN"/>
        </w:rPr>
        <w:t>Temporal trends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of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ASPR, ASIR, ASMR, ASDR for chronic lymphoid leukemia (CLL). (D) </w:t>
      </w:r>
      <w:r>
        <w:rPr>
          <w:rFonts w:hint="default" w:ascii="Times New Roman" w:hAnsi="Times New Roman" w:eastAsia="宋体" w:cs="Times New Roman"/>
          <w:lang w:val="en-US" w:eastAsia="zh-CN"/>
        </w:rPr>
        <w:t>Temporal trend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of ASPR, ASIR, ASMR, ASDR for chronic myeloid leukemia (CML). (E) </w:t>
      </w:r>
      <w:r>
        <w:rPr>
          <w:rFonts w:hint="default" w:ascii="Times New Roman" w:hAnsi="Times New Roman" w:eastAsia="宋体" w:cs="Times New Roman"/>
          <w:lang w:val="en-US" w:eastAsia="zh-CN"/>
        </w:rPr>
        <w:t>Temporal trend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of ASPR, ASIR, ASMR, ASDR for other leukemia. </w:t>
      </w:r>
    </w:p>
    <w:bookmarkEnd w:id="0"/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jM2Y4MWQyOTBkNjhjMDBlNjk4YjYwYTc2NjAxYz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52ppxvrx9tanezw9rvssd6f9s2fx2wfp29&quot;&gt;GBD for chronic leukemia&lt;record-ids&gt;&lt;item&gt;16&lt;/item&gt;&lt;item&gt;17&lt;/item&gt;&lt;item&gt;18&lt;/item&gt;&lt;item&gt;19&lt;/item&gt;&lt;item&gt;20&lt;/item&gt;&lt;item&gt;21&lt;/item&gt;&lt;item&gt;23&lt;/item&gt;&lt;/record-ids&gt;&lt;/item&gt;&lt;/Libraries&gt;"/>
  </w:docVars>
  <w:rsids>
    <w:rsidRoot w:val="00000000"/>
    <w:rsid w:val="01057F2A"/>
    <w:rsid w:val="01347A59"/>
    <w:rsid w:val="017F1AC8"/>
    <w:rsid w:val="01902812"/>
    <w:rsid w:val="03353615"/>
    <w:rsid w:val="03A04F32"/>
    <w:rsid w:val="03A7762F"/>
    <w:rsid w:val="03C95215"/>
    <w:rsid w:val="04223B99"/>
    <w:rsid w:val="05301EBD"/>
    <w:rsid w:val="05A627A3"/>
    <w:rsid w:val="062C51A3"/>
    <w:rsid w:val="063679A8"/>
    <w:rsid w:val="0664493D"/>
    <w:rsid w:val="07886409"/>
    <w:rsid w:val="07C84643"/>
    <w:rsid w:val="082F5305"/>
    <w:rsid w:val="08AD029E"/>
    <w:rsid w:val="098A5200"/>
    <w:rsid w:val="0AA81B32"/>
    <w:rsid w:val="0ACF434F"/>
    <w:rsid w:val="0AD370A7"/>
    <w:rsid w:val="0B5702C2"/>
    <w:rsid w:val="0B782775"/>
    <w:rsid w:val="0B7C6285"/>
    <w:rsid w:val="0B82461C"/>
    <w:rsid w:val="0C4A000E"/>
    <w:rsid w:val="0C6C503B"/>
    <w:rsid w:val="0DBF0BF8"/>
    <w:rsid w:val="0E745939"/>
    <w:rsid w:val="0ED62CD4"/>
    <w:rsid w:val="0EDC703A"/>
    <w:rsid w:val="0F263122"/>
    <w:rsid w:val="0F7F19C7"/>
    <w:rsid w:val="0FBD63F7"/>
    <w:rsid w:val="10494CCA"/>
    <w:rsid w:val="122D02D9"/>
    <w:rsid w:val="12831E9C"/>
    <w:rsid w:val="134A5476"/>
    <w:rsid w:val="13C719DE"/>
    <w:rsid w:val="13DD18EF"/>
    <w:rsid w:val="13FF5CA5"/>
    <w:rsid w:val="142F76A5"/>
    <w:rsid w:val="14883EEC"/>
    <w:rsid w:val="14A35169"/>
    <w:rsid w:val="150A2B53"/>
    <w:rsid w:val="15E50FB0"/>
    <w:rsid w:val="15F03624"/>
    <w:rsid w:val="161F262E"/>
    <w:rsid w:val="165D3732"/>
    <w:rsid w:val="16A73782"/>
    <w:rsid w:val="16FE79D6"/>
    <w:rsid w:val="17C15AC3"/>
    <w:rsid w:val="17D92831"/>
    <w:rsid w:val="185225CA"/>
    <w:rsid w:val="18665F71"/>
    <w:rsid w:val="188643A7"/>
    <w:rsid w:val="18C0505C"/>
    <w:rsid w:val="18E472EF"/>
    <w:rsid w:val="1A7E54E2"/>
    <w:rsid w:val="1ACD463F"/>
    <w:rsid w:val="1B4839EA"/>
    <w:rsid w:val="1B553124"/>
    <w:rsid w:val="1B595650"/>
    <w:rsid w:val="1B68101C"/>
    <w:rsid w:val="1BA95501"/>
    <w:rsid w:val="1C2B301F"/>
    <w:rsid w:val="1C416BBB"/>
    <w:rsid w:val="1C78070F"/>
    <w:rsid w:val="1CEF76AB"/>
    <w:rsid w:val="1D66241D"/>
    <w:rsid w:val="1D7175F0"/>
    <w:rsid w:val="1DAD6772"/>
    <w:rsid w:val="1DE055FA"/>
    <w:rsid w:val="1E4A5D6E"/>
    <w:rsid w:val="1EB24814"/>
    <w:rsid w:val="1F95787B"/>
    <w:rsid w:val="20551927"/>
    <w:rsid w:val="20772DCA"/>
    <w:rsid w:val="211B2834"/>
    <w:rsid w:val="21210ABB"/>
    <w:rsid w:val="21E51538"/>
    <w:rsid w:val="22244340"/>
    <w:rsid w:val="22B46118"/>
    <w:rsid w:val="22D64075"/>
    <w:rsid w:val="2318643B"/>
    <w:rsid w:val="235F050E"/>
    <w:rsid w:val="23AC58A3"/>
    <w:rsid w:val="23AE0B4E"/>
    <w:rsid w:val="23C14837"/>
    <w:rsid w:val="23DA1943"/>
    <w:rsid w:val="246B0C1E"/>
    <w:rsid w:val="251E5675"/>
    <w:rsid w:val="25822292"/>
    <w:rsid w:val="26AB75C6"/>
    <w:rsid w:val="2752655C"/>
    <w:rsid w:val="27714A63"/>
    <w:rsid w:val="27A16368"/>
    <w:rsid w:val="27EE4C28"/>
    <w:rsid w:val="283708AC"/>
    <w:rsid w:val="29671ECA"/>
    <w:rsid w:val="2AB82560"/>
    <w:rsid w:val="2B1C473C"/>
    <w:rsid w:val="2B790A1E"/>
    <w:rsid w:val="2BA76928"/>
    <w:rsid w:val="2C1B6F9C"/>
    <w:rsid w:val="2C9079B2"/>
    <w:rsid w:val="2D0D6F51"/>
    <w:rsid w:val="2ED52EBC"/>
    <w:rsid w:val="2F094312"/>
    <w:rsid w:val="2F151AED"/>
    <w:rsid w:val="2FDC6A42"/>
    <w:rsid w:val="2FFB336C"/>
    <w:rsid w:val="315B6F64"/>
    <w:rsid w:val="31FD57A9"/>
    <w:rsid w:val="324E0F9B"/>
    <w:rsid w:val="32955C73"/>
    <w:rsid w:val="32BC0383"/>
    <w:rsid w:val="3316751E"/>
    <w:rsid w:val="336B6A5B"/>
    <w:rsid w:val="346424F0"/>
    <w:rsid w:val="35A46254"/>
    <w:rsid w:val="35A65B28"/>
    <w:rsid w:val="35D501BC"/>
    <w:rsid w:val="35F362E5"/>
    <w:rsid w:val="36513F55"/>
    <w:rsid w:val="37855EA5"/>
    <w:rsid w:val="37C07537"/>
    <w:rsid w:val="389B7CD8"/>
    <w:rsid w:val="3926068E"/>
    <w:rsid w:val="39FC21BB"/>
    <w:rsid w:val="3AE315CD"/>
    <w:rsid w:val="3B377D25"/>
    <w:rsid w:val="3B641991"/>
    <w:rsid w:val="3C0F06A5"/>
    <w:rsid w:val="3D6469F5"/>
    <w:rsid w:val="3DE166EE"/>
    <w:rsid w:val="3E115E6E"/>
    <w:rsid w:val="3E2D0C27"/>
    <w:rsid w:val="3E5A7DF8"/>
    <w:rsid w:val="3F141D55"/>
    <w:rsid w:val="3FCE45FA"/>
    <w:rsid w:val="40E521D7"/>
    <w:rsid w:val="41004C87"/>
    <w:rsid w:val="410A1661"/>
    <w:rsid w:val="4130769F"/>
    <w:rsid w:val="418036D2"/>
    <w:rsid w:val="41943621"/>
    <w:rsid w:val="41ED69B2"/>
    <w:rsid w:val="42890CAC"/>
    <w:rsid w:val="43976094"/>
    <w:rsid w:val="43B92926"/>
    <w:rsid w:val="43E268C5"/>
    <w:rsid w:val="443F7874"/>
    <w:rsid w:val="44476717"/>
    <w:rsid w:val="447A1ED8"/>
    <w:rsid w:val="44AB453E"/>
    <w:rsid w:val="450A60D4"/>
    <w:rsid w:val="45AC08C1"/>
    <w:rsid w:val="465670F7"/>
    <w:rsid w:val="46653AFD"/>
    <w:rsid w:val="469B136D"/>
    <w:rsid w:val="47352824"/>
    <w:rsid w:val="4855644A"/>
    <w:rsid w:val="486A6974"/>
    <w:rsid w:val="490216AA"/>
    <w:rsid w:val="49110810"/>
    <w:rsid w:val="4923585E"/>
    <w:rsid w:val="4981092F"/>
    <w:rsid w:val="4993630D"/>
    <w:rsid w:val="4A3B12BF"/>
    <w:rsid w:val="4A69389D"/>
    <w:rsid w:val="4A98764B"/>
    <w:rsid w:val="4AB60164"/>
    <w:rsid w:val="4AD4683C"/>
    <w:rsid w:val="4B8C2512"/>
    <w:rsid w:val="4B916C9D"/>
    <w:rsid w:val="4B9D0013"/>
    <w:rsid w:val="4D9E1AAF"/>
    <w:rsid w:val="4DAA4DF1"/>
    <w:rsid w:val="4E0B0145"/>
    <w:rsid w:val="4E4F3F5C"/>
    <w:rsid w:val="4F0E429E"/>
    <w:rsid w:val="4F1F262C"/>
    <w:rsid w:val="501C506C"/>
    <w:rsid w:val="50610B72"/>
    <w:rsid w:val="50903205"/>
    <w:rsid w:val="50DB55C0"/>
    <w:rsid w:val="50E0418D"/>
    <w:rsid w:val="51805A47"/>
    <w:rsid w:val="519311FF"/>
    <w:rsid w:val="51AB6549"/>
    <w:rsid w:val="523A5F3C"/>
    <w:rsid w:val="53A72D40"/>
    <w:rsid w:val="54C33BA9"/>
    <w:rsid w:val="54E14F79"/>
    <w:rsid w:val="555B2034"/>
    <w:rsid w:val="558275C0"/>
    <w:rsid w:val="56D71B8E"/>
    <w:rsid w:val="570C5CDB"/>
    <w:rsid w:val="575D78BB"/>
    <w:rsid w:val="57803759"/>
    <w:rsid w:val="57D013A4"/>
    <w:rsid w:val="57E97A4C"/>
    <w:rsid w:val="58977E20"/>
    <w:rsid w:val="58B62954"/>
    <w:rsid w:val="59BF38BE"/>
    <w:rsid w:val="59C75EEA"/>
    <w:rsid w:val="59CC1752"/>
    <w:rsid w:val="5A07278A"/>
    <w:rsid w:val="5AB1221F"/>
    <w:rsid w:val="5C074B91"/>
    <w:rsid w:val="5C131BA8"/>
    <w:rsid w:val="5C8243AC"/>
    <w:rsid w:val="5D126E0C"/>
    <w:rsid w:val="5D6121B1"/>
    <w:rsid w:val="5DB9023F"/>
    <w:rsid w:val="5E206260"/>
    <w:rsid w:val="5E521F28"/>
    <w:rsid w:val="5E8425FB"/>
    <w:rsid w:val="5ED55CE6"/>
    <w:rsid w:val="5F21609C"/>
    <w:rsid w:val="5F622211"/>
    <w:rsid w:val="601D2D07"/>
    <w:rsid w:val="611D0BBD"/>
    <w:rsid w:val="62E9147C"/>
    <w:rsid w:val="62F26827"/>
    <w:rsid w:val="638C5AAE"/>
    <w:rsid w:val="63AE24D8"/>
    <w:rsid w:val="63B35731"/>
    <w:rsid w:val="63BE64E7"/>
    <w:rsid w:val="63DA1630"/>
    <w:rsid w:val="64061D04"/>
    <w:rsid w:val="64243F39"/>
    <w:rsid w:val="649015CE"/>
    <w:rsid w:val="64A31999"/>
    <w:rsid w:val="64F61D79"/>
    <w:rsid w:val="651B7F22"/>
    <w:rsid w:val="65363F24"/>
    <w:rsid w:val="654E07CD"/>
    <w:rsid w:val="65DC108C"/>
    <w:rsid w:val="65FE0EE5"/>
    <w:rsid w:val="66AD46B9"/>
    <w:rsid w:val="66DE0D17"/>
    <w:rsid w:val="68C81482"/>
    <w:rsid w:val="69232E88"/>
    <w:rsid w:val="69A41DA4"/>
    <w:rsid w:val="6AE705D9"/>
    <w:rsid w:val="6C0822BB"/>
    <w:rsid w:val="6D657A9C"/>
    <w:rsid w:val="6D9065BF"/>
    <w:rsid w:val="6DAA3701"/>
    <w:rsid w:val="6DD469CF"/>
    <w:rsid w:val="6E113195"/>
    <w:rsid w:val="6E264E0C"/>
    <w:rsid w:val="6F653D83"/>
    <w:rsid w:val="6FC121B5"/>
    <w:rsid w:val="709C5FF6"/>
    <w:rsid w:val="72C31FE5"/>
    <w:rsid w:val="72DA6836"/>
    <w:rsid w:val="73972979"/>
    <w:rsid w:val="74253B04"/>
    <w:rsid w:val="749225B4"/>
    <w:rsid w:val="74A24003"/>
    <w:rsid w:val="74A97299"/>
    <w:rsid w:val="762B20BA"/>
    <w:rsid w:val="76547324"/>
    <w:rsid w:val="768B79D3"/>
    <w:rsid w:val="76DF3CD0"/>
    <w:rsid w:val="77486C57"/>
    <w:rsid w:val="77A354B2"/>
    <w:rsid w:val="77EF68E0"/>
    <w:rsid w:val="781626AC"/>
    <w:rsid w:val="7841754E"/>
    <w:rsid w:val="78DC7DA8"/>
    <w:rsid w:val="792B71E6"/>
    <w:rsid w:val="79CD0EA3"/>
    <w:rsid w:val="79FE48CC"/>
    <w:rsid w:val="7A3507F6"/>
    <w:rsid w:val="7A992E35"/>
    <w:rsid w:val="7B2F5245"/>
    <w:rsid w:val="7B5829EE"/>
    <w:rsid w:val="7B66157D"/>
    <w:rsid w:val="7B7535A0"/>
    <w:rsid w:val="7BFF0FB3"/>
    <w:rsid w:val="7C2955FD"/>
    <w:rsid w:val="7C445D9E"/>
    <w:rsid w:val="7D854F8D"/>
    <w:rsid w:val="7E236328"/>
    <w:rsid w:val="7E5B7560"/>
    <w:rsid w:val="7E6E7805"/>
    <w:rsid w:val="7F024E16"/>
    <w:rsid w:val="7F8639A0"/>
    <w:rsid w:val="7F914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5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6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1</Words>
  <Characters>4808</Characters>
  <Lines>0</Lines>
  <Paragraphs>0</Paragraphs>
  <TotalTime>0</TotalTime>
  <ScaleCrop>false</ScaleCrop>
  <LinksUpToDate>false</LinksUpToDate>
  <CharactersWithSpaces>560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01:59:00Z</dcterms:created>
  <dc:creator>sulong</dc:creator>
  <cp:lastModifiedBy>Shikonin</cp:lastModifiedBy>
  <dcterms:modified xsi:type="dcterms:W3CDTF">2025-07-10T00:41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E5B830B35D64CB2965C9BEA66352D89_12</vt:lpwstr>
  </property>
  <property fmtid="{D5CDD505-2E9C-101B-9397-08002B2CF9AE}" pid="4" name="KSOTemplateDocerSaveRecord">
    <vt:lpwstr>eyJoZGlkIjoiZGJjM2Y4MWQyOTBkNjhjMDBlNjk4YjYwYTc2NjAxYzYiLCJ1c2VySWQiOiIzMzYzMzA2OTQifQ==</vt:lpwstr>
  </property>
</Properties>
</file>